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75E047" w14:textId="77777777" w:rsidR="00715086" w:rsidRPr="001C16A2" w:rsidRDefault="00715086" w:rsidP="00715086">
      <w:pPr>
        <w:rPr>
          <w:rFonts w:ascii="Times New Roman" w:hAnsi="Times New Roman"/>
          <w:sz w:val="22"/>
          <w:szCs w:val="22"/>
        </w:rPr>
      </w:pPr>
    </w:p>
    <w:p w14:paraId="77CFC4EE" w14:textId="77777777" w:rsidR="00715086" w:rsidRDefault="00715086" w:rsidP="00715086">
      <w:pPr>
        <w:rPr>
          <w:rFonts w:ascii="Times New Roman" w:hAnsi="Times New Roman"/>
          <w:b/>
          <w:sz w:val="22"/>
          <w:szCs w:val="22"/>
        </w:rPr>
      </w:pPr>
      <w:r w:rsidRPr="00FC1313">
        <w:rPr>
          <w:rFonts w:ascii="Times New Roman" w:hAnsi="Times New Roman"/>
          <w:b/>
          <w:sz w:val="22"/>
          <w:szCs w:val="22"/>
        </w:rPr>
        <w:t>S1</w:t>
      </w:r>
      <w:r w:rsidRPr="00056E58">
        <w:rPr>
          <w:rFonts w:ascii="Times New Roman" w:hAnsi="Times New Roman"/>
          <w:b/>
          <w:sz w:val="22"/>
          <w:szCs w:val="22"/>
        </w:rPr>
        <w:t xml:space="preserve"> Table</w:t>
      </w:r>
      <w:r w:rsidRPr="00B11493">
        <w:rPr>
          <w:rFonts w:ascii="Times New Roman" w:hAnsi="Times New Roman"/>
          <w:b/>
          <w:sz w:val="22"/>
          <w:szCs w:val="22"/>
        </w:rPr>
        <w:t xml:space="preserve">. </w:t>
      </w:r>
      <w:r w:rsidRPr="00D535BA">
        <w:rPr>
          <w:rFonts w:ascii="Times New Roman" w:hAnsi="Times New Roman"/>
          <w:b/>
          <w:sz w:val="22"/>
          <w:szCs w:val="22"/>
        </w:rPr>
        <w:t>Diabetic Retinopathy Referral Guidelines in Various Na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09"/>
        <w:gridCol w:w="1673"/>
        <w:gridCol w:w="2246"/>
        <w:gridCol w:w="1586"/>
        <w:gridCol w:w="1796"/>
      </w:tblGrid>
      <w:tr w:rsidR="00715086" w:rsidRPr="006674D9" w14:paraId="1E692254" w14:textId="77777777" w:rsidTr="00DB54E6">
        <w:trPr>
          <w:trHeight w:val="240"/>
        </w:trPr>
        <w:tc>
          <w:tcPr>
            <w:tcW w:w="0" w:type="auto"/>
            <w:noWrap/>
          </w:tcPr>
          <w:p w14:paraId="1F468854" w14:textId="77777777" w:rsidR="00715086" w:rsidRPr="006674D9" w:rsidRDefault="00715086" w:rsidP="00DB54E6">
            <w:pPr>
              <w:ind w:right="-108" w:firstLine="83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674D9">
              <w:rPr>
                <w:rFonts w:ascii="Times New Roman" w:hAnsi="Times New Roman"/>
                <w:b/>
                <w:bCs/>
                <w:sz w:val="20"/>
                <w:szCs w:val="20"/>
              </w:rPr>
              <w:t>Referral Guidelines</w:t>
            </w:r>
          </w:p>
        </w:tc>
        <w:tc>
          <w:tcPr>
            <w:tcW w:w="0" w:type="auto"/>
            <w:noWrap/>
          </w:tcPr>
          <w:p w14:paraId="6FE8B1D7" w14:textId="77777777" w:rsidR="00715086" w:rsidRPr="006674D9" w:rsidRDefault="00715086" w:rsidP="00DB54E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674D9">
              <w:rPr>
                <w:rFonts w:ascii="Times New Roman" w:hAnsi="Times New Roman"/>
                <w:b/>
                <w:bCs/>
                <w:sz w:val="20"/>
                <w:szCs w:val="20"/>
              </w:rPr>
              <w:t>Yearly Follow-Up</w:t>
            </w:r>
          </w:p>
        </w:tc>
        <w:tc>
          <w:tcPr>
            <w:tcW w:w="0" w:type="auto"/>
            <w:noWrap/>
          </w:tcPr>
          <w:p w14:paraId="4CFB6F34" w14:textId="77777777" w:rsidR="00715086" w:rsidRPr="006674D9" w:rsidRDefault="00715086" w:rsidP="00DB54E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674D9">
              <w:rPr>
                <w:rFonts w:ascii="Times New Roman" w:hAnsi="Times New Roman"/>
                <w:b/>
                <w:bCs/>
                <w:sz w:val="20"/>
                <w:szCs w:val="20"/>
              </w:rPr>
              <w:t>Less Than Yearly Follow-Up</w:t>
            </w:r>
          </w:p>
        </w:tc>
        <w:tc>
          <w:tcPr>
            <w:tcW w:w="0" w:type="auto"/>
            <w:noWrap/>
          </w:tcPr>
          <w:p w14:paraId="64E5FF85" w14:textId="77777777" w:rsidR="00715086" w:rsidRPr="006674D9" w:rsidRDefault="00715086" w:rsidP="00DB54E6">
            <w:pPr>
              <w:tabs>
                <w:tab w:val="left" w:pos="11515"/>
              </w:tabs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674D9">
              <w:rPr>
                <w:rFonts w:ascii="Times New Roman" w:hAnsi="Times New Roman"/>
                <w:b/>
                <w:bCs/>
                <w:sz w:val="20"/>
                <w:szCs w:val="20"/>
              </w:rPr>
              <w:t>Immediate Referral</w:t>
            </w:r>
          </w:p>
        </w:tc>
        <w:tc>
          <w:tcPr>
            <w:tcW w:w="0" w:type="auto"/>
            <w:noWrap/>
          </w:tcPr>
          <w:p w14:paraId="66888527" w14:textId="77777777" w:rsidR="00715086" w:rsidRPr="006674D9" w:rsidRDefault="00715086" w:rsidP="00DB54E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674D9">
              <w:rPr>
                <w:rFonts w:ascii="Times New Roman" w:hAnsi="Times New Roman"/>
                <w:b/>
                <w:bCs/>
                <w:sz w:val="20"/>
                <w:szCs w:val="20"/>
              </w:rPr>
              <w:t>Expected Algorithm Performance</w:t>
            </w:r>
          </w:p>
        </w:tc>
      </w:tr>
      <w:tr w:rsidR="00715086" w:rsidRPr="006674D9" w14:paraId="167493E1" w14:textId="77777777" w:rsidTr="00DB54E6">
        <w:trPr>
          <w:trHeight w:val="240"/>
        </w:trPr>
        <w:tc>
          <w:tcPr>
            <w:tcW w:w="0" w:type="auto"/>
            <w:noWrap/>
            <w:vAlign w:val="center"/>
          </w:tcPr>
          <w:p w14:paraId="4256BF57" w14:textId="77777777" w:rsidR="00715086" w:rsidRPr="006674D9" w:rsidRDefault="00715086" w:rsidP="00DB54E6">
            <w:pPr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>Vision 2020 India</w:t>
            </w:r>
          </w:p>
        </w:tc>
        <w:tc>
          <w:tcPr>
            <w:tcW w:w="0" w:type="auto"/>
            <w:noWrap/>
            <w:vAlign w:val="center"/>
          </w:tcPr>
          <w:p w14:paraId="14F749BF" w14:textId="77777777" w:rsidR="00715086" w:rsidRPr="006674D9" w:rsidRDefault="00715086" w:rsidP="00DB54E6">
            <w:pPr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>No DR, mild NPDR, no DME</w:t>
            </w:r>
          </w:p>
        </w:tc>
        <w:tc>
          <w:tcPr>
            <w:tcW w:w="0" w:type="auto"/>
            <w:noWrap/>
            <w:vAlign w:val="center"/>
          </w:tcPr>
          <w:p w14:paraId="6DD4CF65" w14:textId="77777777" w:rsidR="00715086" w:rsidRPr="006674D9" w:rsidRDefault="00715086" w:rsidP="00DB54E6">
            <w:pPr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>Moderate NPDR</w:t>
            </w:r>
          </w:p>
        </w:tc>
        <w:tc>
          <w:tcPr>
            <w:tcW w:w="0" w:type="auto"/>
            <w:noWrap/>
            <w:vAlign w:val="center"/>
          </w:tcPr>
          <w:p w14:paraId="18253993" w14:textId="77777777" w:rsidR="00715086" w:rsidRPr="006674D9" w:rsidRDefault="00715086" w:rsidP="00DB54E6">
            <w:pPr>
              <w:tabs>
                <w:tab w:val="left" w:pos="11515"/>
              </w:tabs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>Severe NPDR, PDR, DME (mild, moderate, and severe)</w:t>
            </w:r>
          </w:p>
        </w:tc>
        <w:tc>
          <w:tcPr>
            <w:tcW w:w="0" w:type="auto"/>
            <w:noWrap/>
            <w:vAlign w:val="center"/>
          </w:tcPr>
          <w:p w14:paraId="671E74D2" w14:textId="77777777" w:rsidR="00715086" w:rsidRPr="006674D9" w:rsidRDefault="00715086" w:rsidP="00DB54E6">
            <w:pPr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>Similar</w:t>
            </w:r>
          </w:p>
        </w:tc>
      </w:tr>
      <w:tr w:rsidR="00715086" w:rsidRPr="006674D9" w14:paraId="07805ECB" w14:textId="77777777" w:rsidTr="00DB54E6">
        <w:trPr>
          <w:trHeight w:val="240"/>
        </w:trPr>
        <w:tc>
          <w:tcPr>
            <w:tcW w:w="0" w:type="auto"/>
            <w:noWrap/>
            <w:vAlign w:val="center"/>
          </w:tcPr>
          <w:p w14:paraId="1159CE52" w14:textId="77777777" w:rsidR="00715086" w:rsidRPr="006674D9" w:rsidRDefault="00715086" w:rsidP="00DB54E6">
            <w:pPr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>International Council of Ophthalmology</w:t>
            </w:r>
          </w:p>
        </w:tc>
        <w:tc>
          <w:tcPr>
            <w:tcW w:w="0" w:type="auto"/>
            <w:noWrap/>
            <w:vAlign w:val="center"/>
          </w:tcPr>
          <w:p w14:paraId="3D4CE061" w14:textId="77777777" w:rsidR="00715086" w:rsidRPr="006674D9" w:rsidRDefault="00715086" w:rsidP="00DB54E6">
            <w:pPr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>No DR, mild NPDR</w:t>
            </w:r>
          </w:p>
        </w:tc>
        <w:tc>
          <w:tcPr>
            <w:tcW w:w="0" w:type="auto"/>
            <w:noWrap/>
            <w:vAlign w:val="center"/>
          </w:tcPr>
          <w:p w14:paraId="4948B2BE" w14:textId="77777777" w:rsidR="00715086" w:rsidRPr="006674D9" w:rsidRDefault="00715086" w:rsidP="00DB54E6">
            <w:pPr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 xml:space="preserve">Moderate NPDR, DME (not </w:t>
            </w:r>
            <w:proofErr w:type="spellStart"/>
            <w:r w:rsidRPr="006674D9">
              <w:rPr>
                <w:rFonts w:ascii="Times New Roman" w:hAnsi="Times New Roman"/>
                <w:sz w:val="20"/>
                <w:szCs w:val="20"/>
              </w:rPr>
              <w:t>center</w:t>
            </w:r>
            <w:proofErr w:type="spellEnd"/>
            <w:r w:rsidRPr="006674D9">
              <w:rPr>
                <w:rFonts w:ascii="Times New Roman" w:hAnsi="Times New Roman"/>
                <w:sz w:val="20"/>
                <w:szCs w:val="20"/>
              </w:rPr>
              <w:t xml:space="preserve"> involving), severe (within few months)</w:t>
            </w:r>
          </w:p>
        </w:tc>
        <w:tc>
          <w:tcPr>
            <w:tcW w:w="0" w:type="auto"/>
            <w:noWrap/>
            <w:vAlign w:val="center"/>
          </w:tcPr>
          <w:p w14:paraId="04FE0422" w14:textId="77777777" w:rsidR="00715086" w:rsidRPr="006674D9" w:rsidRDefault="00715086" w:rsidP="00DB54E6">
            <w:pPr>
              <w:tabs>
                <w:tab w:val="left" w:pos="11515"/>
              </w:tabs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>PDR, DME (</w:t>
            </w:r>
            <w:proofErr w:type="spellStart"/>
            <w:r w:rsidRPr="006674D9">
              <w:rPr>
                <w:rFonts w:ascii="Times New Roman" w:hAnsi="Times New Roman"/>
                <w:sz w:val="20"/>
                <w:szCs w:val="20"/>
              </w:rPr>
              <w:t>center</w:t>
            </w:r>
            <w:proofErr w:type="spellEnd"/>
            <w:r w:rsidRPr="006674D9">
              <w:rPr>
                <w:rFonts w:ascii="Times New Roman" w:hAnsi="Times New Roman"/>
                <w:sz w:val="20"/>
                <w:szCs w:val="20"/>
              </w:rPr>
              <w:t xml:space="preserve"> involvement)</w:t>
            </w:r>
          </w:p>
        </w:tc>
        <w:tc>
          <w:tcPr>
            <w:tcW w:w="0" w:type="auto"/>
            <w:noWrap/>
            <w:vAlign w:val="center"/>
          </w:tcPr>
          <w:p w14:paraId="1FF14F6A" w14:textId="394C9D1B" w:rsidR="00715086" w:rsidRPr="006674D9" w:rsidRDefault="00715086" w:rsidP="00DB54E6">
            <w:pPr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 xml:space="preserve">Partly similar, but severe is not </w:t>
            </w:r>
            <w:r w:rsidR="000B1A9D" w:rsidRPr="006674D9">
              <w:rPr>
                <w:rFonts w:ascii="Times New Roman" w:hAnsi="Times New Roman"/>
                <w:sz w:val="20"/>
                <w:szCs w:val="20"/>
              </w:rPr>
              <w:t>an</w:t>
            </w:r>
            <w:r w:rsidRPr="006674D9">
              <w:rPr>
                <w:rFonts w:ascii="Times New Roman" w:hAnsi="Times New Roman"/>
                <w:sz w:val="20"/>
                <w:szCs w:val="20"/>
              </w:rPr>
              <w:t xml:space="preserve"> immediate referral</w:t>
            </w:r>
          </w:p>
        </w:tc>
      </w:tr>
      <w:tr w:rsidR="00715086" w:rsidRPr="006674D9" w14:paraId="462F158B" w14:textId="77777777" w:rsidTr="00DB54E6">
        <w:trPr>
          <w:trHeight w:val="240"/>
        </w:trPr>
        <w:tc>
          <w:tcPr>
            <w:tcW w:w="0" w:type="auto"/>
            <w:noWrap/>
            <w:vAlign w:val="center"/>
          </w:tcPr>
          <w:p w14:paraId="62C13795" w14:textId="77777777" w:rsidR="00715086" w:rsidRPr="006674D9" w:rsidRDefault="00715086" w:rsidP="00DB54E6">
            <w:pPr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>American Academy of Ophthalmology</w:t>
            </w:r>
          </w:p>
        </w:tc>
        <w:tc>
          <w:tcPr>
            <w:tcW w:w="0" w:type="auto"/>
            <w:noWrap/>
            <w:vAlign w:val="center"/>
          </w:tcPr>
          <w:p w14:paraId="297E44EB" w14:textId="77777777" w:rsidR="00715086" w:rsidRPr="006674D9" w:rsidRDefault="00715086" w:rsidP="00DB54E6">
            <w:pPr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>No DR, min DR, mild NPDR</w:t>
            </w:r>
          </w:p>
        </w:tc>
        <w:tc>
          <w:tcPr>
            <w:tcW w:w="0" w:type="auto"/>
            <w:noWrap/>
            <w:vAlign w:val="center"/>
          </w:tcPr>
          <w:p w14:paraId="6C26B386" w14:textId="77777777" w:rsidR="00715086" w:rsidRPr="006674D9" w:rsidRDefault="00715086" w:rsidP="00DB54E6">
            <w:pPr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 xml:space="preserve">Moderate NPDR, severe NPDR, macular </w:t>
            </w:r>
            <w:proofErr w:type="spellStart"/>
            <w:r w:rsidRPr="006674D9">
              <w:rPr>
                <w:rFonts w:ascii="Times New Roman" w:hAnsi="Times New Roman"/>
                <w:sz w:val="20"/>
                <w:szCs w:val="20"/>
              </w:rPr>
              <w:t>edema</w:t>
            </w:r>
            <w:proofErr w:type="spellEnd"/>
            <w:r w:rsidRPr="006674D9">
              <w:rPr>
                <w:rFonts w:ascii="Times New Roman" w:hAnsi="Times New Roman"/>
                <w:sz w:val="20"/>
                <w:szCs w:val="20"/>
              </w:rPr>
              <w:t xml:space="preserve"> with no CSME, </w:t>
            </w:r>
            <w:proofErr w:type="spellStart"/>
            <w:r w:rsidRPr="006674D9">
              <w:rPr>
                <w:rFonts w:ascii="Times New Roman" w:hAnsi="Times New Roman"/>
                <w:sz w:val="20"/>
                <w:szCs w:val="20"/>
              </w:rPr>
              <w:t>nonhigh</w:t>
            </w:r>
            <w:proofErr w:type="spellEnd"/>
            <w:r w:rsidRPr="006674D9">
              <w:rPr>
                <w:rFonts w:ascii="Times New Roman" w:hAnsi="Times New Roman"/>
                <w:sz w:val="20"/>
                <w:szCs w:val="20"/>
              </w:rPr>
              <w:t>-risk PDR</w:t>
            </w:r>
          </w:p>
        </w:tc>
        <w:tc>
          <w:tcPr>
            <w:tcW w:w="0" w:type="auto"/>
            <w:noWrap/>
            <w:vAlign w:val="center"/>
          </w:tcPr>
          <w:p w14:paraId="23C218D0" w14:textId="77777777" w:rsidR="00715086" w:rsidRPr="006674D9" w:rsidRDefault="00715086" w:rsidP="00DB54E6">
            <w:pPr>
              <w:tabs>
                <w:tab w:val="left" w:pos="11515"/>
              </w:tabs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>CSME, high-risk PDR</w:t>
            </w:r>
          </w:p>
        </w:tc>
        <w:tc>
          <w:tcPr>
            <w:tcW w:w="0" w:type="auto"/>
            <w:noWrap/>
            <w:vAlign w:val="center"/>
          </w:tcPr>
          <w:p w14:paraId="683EA439" w14:textId="65BAC5C2" w:rsidR="00715086" w:rsidRPr="006674D9" w:rsidRDefault="00715086" w:rsidP="00DB54E6">
            <w:pPr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 xml:space="preserve">Partly similar, but severe is not </w:t>
            </w:r>
            <w:r w:rsidR="000B1A9D" w:rsidRPr="006674D9">
              <w:rPr>
                <w:rFonts w:ascii="Times New Roman" w:hAnsi="Times New Roman"/>
                <w:sz w:val="20"/>
                <w:szCs w:val="20"/>
              </w:rPr>
              <w:t>an</w:t>
            </w:r>
            <w:bookmarkStart w:id="0" w:name="_GoBack"/>
            <w:bookmarkEnd w:id="0"/>
            <w:r w:rsidRPr="006674D9">
              <w:rPr>
                <w:rFonts w:ascii="Times New Roman" w:hAnsi="Times New Roman"/>
                <w:sz w:val="20"/>
                <w:szCs w:val="20"/>
              </w:rPr>
              <w:t xml:space="preserve"> immediate referral</w:t>
            </w:r>
          </w:p>
        </w:tc>
      </w:tr>
      <w:tr w:rsidR="00715086" w:rsidRPr="006674D9" w14:paraId="5FBBF395" w14:textId="77777777" w:rsidTr="00DB54E6">
        <w:trPr>
          <w:trHeight w:val="240"/>
        </w:trPr>
        <w:tc>
          <w:tcPr>
            <w:tcW w:w="0" w:type="auto"/>
            <w:noWrap/>
            <w:vAlign w:val="center"/>
          </w:tcPr>
          <w:p w14:paraId="175A527C" w14:textId="77777777" w:rsidR="00715086" w:rsidRPr="006674D9" w:rsidRDefault="00715086" w:rsidP="00DB54E6">
            <w:pPr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>Scottish Diabetic retinopathy grading scheme</w:t>
            </w:r>
          </w:p>
        </w:tc>
        <w:tc>
          <w:tcPr>
            <w:tcW w:w="0" w:type="auto"/>
            <w:noWrap/>
            <w:vAlign w:val="center"/>
          </w:tcPr>
          <w:p w14:paraId="7F1B227B" w14:textId="77777777" w:rsidR="00715086" w:rsidRPr="006674D9" w:rsidRDefault="00715086" w:rsidP="00DB54E6">
            <w:pPr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>R0, R1, R5</w:t>
            </w:r>
          </w:p>
        </w:tc>
        <w:tc>
          <w:tcPr>
            <w:tcW w:w="0" w:type="auto"/>
            <w:noWrap/>
            <w:vAlign w:val="center"/>
          </w:tcPr>
          <w:p w14:paraId="4F06B4CE" w14:textId="77777777" w:rsidR="00715086" w:rsidRPr="006674D9" w:rsidRDefault="00715086" w:rsidP="00DB54E6">
            <w:pPr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>R2, M1</w:t>
            </w:r>
          </w:p>
        </w:tc>
        <w:tc>
          <w:tcPr>
            <w:tcW w:w="0" w:type="auto"/>
            <w:noWrap/>
            <w:vAlign w:val="center"/>
          </w:tcPr>
          <w:p w14:paraId="4F5320DF" w14:textId="77777777" w:rsidR="00715086" w:rsidRPr="006674D9" w:rsidRDefault="00715086" w:rsidP="00DB54E6">
            <w:pPr>
              <w:tabs>
                <w:tab w:val="left" w:pos="11515"/>
              </w:tabs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>R3, R4 and R6, M2</w:t>
            </w:r>
          </w:p>
        </w:tc>
        <w:tc>
          <w:tcPr>
            <w:tcW w:w="0" w:type="auto"/>
            <w:noWrap/>
            <w:vAlign w:val="center"/>
          </w:tcPr>
          <w:p w14:paraId="4320E347" w14:textId="77777777" w:rsidR="00715086" w:rsidRPr="006674D9" w:rsidRDefault="00715086" w:rsidP="00DB54E6">
            <w:pPr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>Similar</w:t>
            </w:r>
          </w:p>
        </w:tc>
      </w:tr>
      <w:tr w:rsidR="00715086" w:rsidRPr="006674D9" w14:paraId="0D85DDB0" w14:textId="77777777" w:rsidTr="00DB54E6">
        <w:trPr>
          <w:trHeight w:val="240"/>
        </w:trPr>
        <w:tc>
          <w:tcPr>
            <w:tcW w:w="0" w:type="auto"/>
            <w:noWrap/>
            <w:vAlign w:val="center"/>
          </w:tcPr>
          <w:p w14:paraId="487C7E55" w14:textId="77777777" w:rsidR="00715086" w:rsidRPr="006674D9" w:rsidRDefault="00715086" w:rsidP="00DB54E6">
            <w:pPr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>Diabetic Retinopathy Screening Service for Wales (DRSSW)</w:t>
            </w:r>
          </w:p>
        </w:tc>
        <w:tc>
          <w:tcPr>
            <w:tcW w:w="0" w:type="auto"/>
            <w:noWrap/>
            <w:vAlign w:val="center"/>
          </w:tcPr>
          <w:p w14:paraId="6B076F99" w14:textId="77777777" w:rsidR="00715086" w:rsidRPr="006674D9" w:rsidRDefault="00715086" w:rsidP="00DB54E6">
            <w:pPr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 xml:space="preserve">None, R1, R2, and R3S (after secondary grading) and M0 </w:t>
            </w:r>
          </w:p>
        </w:tc>
        <w:tc>
          <w:tcPr>
            <w:tcW w:w="0" w:type="auto"/>
            <w:noWrap/>
            <w:vAlign w:val="center"/>
          </w:tcPr>
          <w:p w14:paraId="17512FEE" w14:textId="77777777" w:rsidR="00715086" w:rsidRPr="006674D9" w:rsidRDefault="00715086" w:rsidP="00DB54E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20A86DF1" w14:textId="77777777" w:rsidR="00715086" w:rsidRPr="006674D9" w:rsidRDefault="00715086" w:rsidP="00DB54E6">
            <w:pPr>
              <w:tabs>
                <w:tab w:val="left" w:pos="11515"/>
              </w:tabs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>M1, R3A</w:t>
            </w:r>
          </w:p>
        </w:tc>
        <w:tc>
          <w:tcPr>
            <w:tcW w:w="0" w:type="auto"/>
            <w:noWrap/>
            <w:vAlign w:val="center"/>
          </w:tcPr>
          <w:p w14:paraId="788E7E07" w14:textId="77777777" w:rsidR="00715086" w:rsidRPr="006674D9" w:rsidRDefault="00715086" w:rsidP="00DB54E6">
            <w:pPr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 xml:space="preserve">Similar for DR, macular </w:t>
            </w:r>
            <w:proofErr w:type="spellStart"/>
            <w:r w:rsidRPr="006674D9">
              <w:rPr>
                <w:rFonts w:ascii="Times New Roman" w:hAnsi="Times New Roman"/>
                <w:sz w:val="20"/>
                <w:szCs w:val="20"/>
              </w:rPr>
              <w:t>edema</w:t>
            </w:r>
            <w:proofErr w:type="spellEnd"/>
            <w:r w:rsidRPr="006674D9">
              <w:rPr>
                <w:rFonts w:ascii="Times New Roman" w:hAnsi="Times New Roman"/>
                <w:sz w:val="20"/>
                <w:szCs w:val="20"/>
              </w:rPr>
              <w:t xml:space="preserve"> different</w:t>
            </w:r>
          </w:p>
        </w:tc>
      </w:tr>
      <w:tr w:rsidR="00715086" w:rsidRPr="006674D9" w14:paraId="6496A66E" w14:textId="77777777" w:rsidTr="00DB54E6">
        <w:trPr>
          <w:trHeight w:val="240"/>
        </w:trPr>
        <w:tc>
          <w:tcPr>
            <w:tcW w:w="0" w:type="auto"/>
            <w:noWrap/>
            <w:vAlign w:val="center"/>
          </w:tcPr>
          <w:p w14:paraId="63966840" w14:textId="77777777" w:rsidR="00715086" w:rsidRPr="006674D9" w:rsidRDefault="00715086" w:rsidP="00DB54E6">
            <w:pPr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>New Zealand Diabetic Retinal Screening Guidance</w:t>
            </w:r>
          </w:p>
        </w:tc>
        <w:tc>
          <w:tcPr>
            <w:tcW w:w="0" w:type="auto"/>
            <w:noWrap/>
            <w:vAlign w:val="center"/>
          </w:tcPr>
          <w:p w14:paraId="1C2A4BC0" w14:textId="77777777" w:rsidR="00715086" w:rsidRPr="006674D9" w:rsidRDefault="00715086" w:rsidP="00DB54E6">
            <w:pPr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>R0, R1, and R2, M0 and MT (biennial), M1</w:t>
            </w:r>
          </w:p>
        </w:tc>
        <w:tc>
          <w:tcPr>
            <w:tcW w:w="0" w:type="auto"/>
            <w:noWrap/>
            <w:vAlign w:val="center"/>
          </w:tcPr>
          <w:p w14:paraId="1DA8B8D4" w14:textId="77777777" w:rsidR="00715086" w:rsidRPr="006674D9" w:rsidRDefault="00715086" w:rsidP="00DB54E6">
            <w:pPr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>R3, R4, M2, M3</w:t>
            </w:r>
          </w:p>
        </w:tc>
        <w:tc>
          <w:tcPr>
            <w:tcW w:w="0" w:type="auto"/>
            <w:noWrap/>
            <w:vAlign w:val="center"/>
          </w:tcPr>
          <w:p w14:paraId="6CC759B5" w14:textId="77777777" w:rsidR="00715086" w:rsidRPr="006674D9" w:rsidRDefault="00715086" w:rsidP="00DB54E6">
            <w:pPr>
              <w:tabs>
                <w:tab w:val="left" w:pos="11515"/>
              </w:tabs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>R5, RT, M4, M5</w:t>
            </w:r>
          </w:p>
        </w:tc>
        <w:tc>
          <w:tcPr>
            <w:tcW w:w="0" w:type="auto"/>
            <w:noWrap/>
            <w:vAlign w:val="center"/>
          </w:tcPr>
          <w:p w14:paraId="36C9538A" w14:textId="77777777" w:rsidR="00715086" w:rsidRPr="006674D9" w:rsidRDefault="00715086" w:rsidP="00DB54E6">
            <w:pPr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 xml:space="preserve">Similar for macular </w:t>
            </w:r>
            <w:proofErr w:type="spellStart"/>
            <w:r w:rsidRPr="006674D9">
              <w:rPr>
                <w:rFonts w:ascii="Times New Roman" w:hAnsi="Times New Roman"/>
                <w:sz w:val="20"/>
                <w:szCs w:val="20"/>
              </w:rPr>
              <w:t>edema</w:t>
            </w:r>
            <w:proofErr w:type="spellEnd"/>
            <w:r w:rsidRPr="006674D9">
              <w:rPr>
                <w:rFonts w:ascii="Times New Roman" w:hAnsi="Times New Roman"/>
                <w:sz w:val="20"/>
                <w:szCs w:val="20"/>
              </w:rPr>
              <w:t>, not for DR (as moderate is referable)</w:t>
            </w:r>
          </w:p>
        </w:tc>
      </w:tr>
      <w:tr w:rsidR="00715086" w:rsidRPr="006674D9" w14:paraId="2F44D964" w14:textId="77777777" w:rsidTr="00DB54E6">
        <w:trPr>
          <w:trHeight w:val="240"/>
        </w:trPr>
        <w:tc>
          <w:tcPr>
            <w:tcW w:w="0" w:type="auto"/>
            <w:noWrap/>
            <w:vAlign w:val="center"/>
          </w:tcPr>
          <w:p w14:paraId="027BA6E0" w14:textId="77777777" w:rsidR="00715086" w:rsidRPr="006674D9" w:rsidRDefault="00715086" w:rsidP="00DB54E6">
            <w:pPr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>UK Diabetic Eye Retinopathy Grading Criteria</w:t>
            </w:r>
          </w:p>
        </w:tc>
        <w:tc>
          <w:tcPr>
            <w:tcW w:w="0" w:type="auto"/>
            <w:noWrap/>
            <w:vAlign w:val="center"/>
          </w:tcPr>
          <w:p w14:paraId="5CBD9BD7" w14:textId="77777777" w:rsidR="00715086" w:rsidRPr="006674D9" w:rsidRDefault="00715086" w:rsidP="00DB54E6">
            <w:pPr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>R0, R1, M0</w:t>
            </w:r>
          </w:p>
        </w:tc>
        <w:tc>
          <w:tcPr>
            <w:tcW w:w="0" w:type="auto"/>
            <w:noWrap/>
            <w:vAlign w:val="center"/>
          </w:tcPr>
          <w:p w14:paraId="71107759" w14:textId="77777777" w:rsidR="00715086" w:rsidRPr="006674D9" w:rsidRDefault="00715086" w:rsidP="00DB54E6">
            <w:pPr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>R3S (surveillance)</w:t>
            </w:r>
          </w:p>
        </w:tc>
        <w:tc>
          <w:tcPr>
            <w:tcW w:w="0" w:type="auto"/>
            <w:noWrap/>
            <w:vAlign w:val="center"/>
          </w:tcPr>
          <w:p w14:paraId="1FBF85EC" w14:textId="77777777" w:rsidR="00715086" w:rsidRPr="006674D9" w:rsidRDefault="00715086" w:rsidP="00DB54E6">
            <w:pPr>
              <w:tabs>
                <w:tab w:val="left" w:pos="11515"/>
              </w:tabs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>R2, R3, M1</w:t>
            </w:r>
          </w:p>
        </w:tc>
        <w:tc>
          <w:tcPr>
            <w:tcW w:w="0" w:type="auto"/>
            <w:noWrap/>
            <w:vAlign w:val="center"/>
          </w:tcPr>
          <w:p w14:paraId="11817A7D" w14:textId="77777777" w:rsidR="00715086" w:rsidRPr="006674D9" w:rsidRDefault="00715086" w:rsidP="00DB54E6">
            <w:pPr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 xml:space="preserve">Similar for DR and macular </w:t>
            </w:r>
            <w:proofErr w:type="spellStart"/>
            <w:r w:rsidRPr="006674D9">
              <w:rPr>
                <w:rFonts w:ascii="Times New Roman" w:hAnsi="Times New Roman"/>
                <w:sz w:val="20"/>
                <w:szCs w:val="20"/>
              </w:rPr>
              <w:t>edema</w:t>
            </w:r>
            <w:proofErr w:type="spellEnd"/>
            <w:r w:rsidRPr="006674D9">
              <w:rPr>
                <w:rFonts w:ascii="Times New Roman" w:hAnsi="Times New Roman"/>
                <w:sz w:val="20"/>
                <w:szCs w:val="20"/>
              </w:rPr>
              <w:t xml:space="preserve"> except R3S and M0</w:t>
            </w:r>
          </w:p>
        </w:tc>
      </w:tr>
      <w:tr w:rsidR="00715086" w:rsidRPr="006674D9" w14:paraId="77B2C0EB" w14:textId="77777777" w:rsidTr="00DB54E6">
        <w:trPr>
          <w:trHeight w:val="512"/>
        </w:trPr>
        <w:tc>
          <w:tcPr>
            <w:tcW w:w="0" w:type="auto"/>
            <w:noWrap/>
            <w:vAlign w:val="center"/>
          </w:tcPr>
          <w:p w14:paraId="7F548BD8" w14:textId="77777777" w:rsidR="00715086" w:rsidRPr="006674D9" w:rsidRDefault="00715086" w:rsidP="00DB54E6">
            <w:pPr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>NHMRC Australia</w:t>
            </w:r>
          </w:p>
        </w:tc>
        <w:tc>
          <w:tcPr>
            <w:tcW w:w="0" w:type="auto"/>
            <w:noWrap/>
            <w:vAlign w:val="center"/>
          </w:tcPr>
          <w:p w14:paraId="6985D859" w14:textId="77777777" w:rsidR="00715086" w:rsidRPr="006674D9" w:rsidRDefault="00715086" w:rsidP="00DB54E6">
            <w:pPr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>No DR (indigenous), mild NPDR, nonindigenous (biennial)</w:t>
            </w:r>
          </w:p>
        </w:tc>
        <w:tc>
          <w:tcPr>
            <w:tcW w:w="0" w:type="auto"/>
            <w:noWrap/>
            <w:vAlign w:val="center"/>
          </w:tcPr>
          <w:p w14:paraId="4EC9CA56" w14:textId="77777777" w:rsidR="00715086" w:rsidRPr="006674D9" w:rsidRDefault="00715086" w:rsidP="00DB54E6">
            <w:pPr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>Moderate NPDR</w:t>
            </w:r>
          </w:p>
        </w:tc>
        <w:tc>
          <w:tcPr>
            <w:tcW w:w="0" w:type="auto"/>
            <w:noWrap/>
            <w:vAlign w:val="center"/>
          </w:tcPr>
          <w:p w14:paraId="2E6436AF" w14:textId="77777777" w:rsidR="00715086" w:rsidRPr="006674D9" w:rsidRDefault="00715086" w:rsidP="00DB54E6">
            <w:pPr>
              <w:tabs>
                <w:tab w:val="left" w:pos="11515"/>
              </w:tabs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>PDR and DME</w:t>
            </w:r>
          </w:p>
        </w:tc>
        <w:tc>
          <w:tcPr>
            <w:tcW w:w="0" w:type="auto"/>
            <w:noWrap/>
            <w:vAlign w:val="center"/>
          </w:tcPr>
          <w:p w14:paraId="5592B190" w14:textId="77777777" w:rsidR="00715086" w:rsidRPr="006674D9" w:rsidRDefault="00715086" w:rsidP="00DB54E6">
            <w:pPr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>Similar except no DR in nonindigenous</w:t>
            </w:r>
          </w:p>
        </w:tc>
      </w:tr>
      <w:tr w:rsidR="00715086" w:rsidRPr="006674D9" w14:paraId="6F78A250" w14:textId="77777777" w:rsidTr="00DB54E6">
        <w:trPr>
          <w:trHeight w:val="240"/>
        </w:trPr>
        <w:tc>
          <w:tcPr>
            <w:tcW w:w="0" w:type="auto"/>
            <w:noWrap/>
            <w:vAlign w:val="center"/>
          </w:tcPr>
          <w:p w14:paraId="1F9FEEE2" w14:textId="77777777" w:rsidR="00715086" w:rsidRPr="006674D9" w:rsidRDefault="00715086" w:rsidP="00DB54E6">
            <w:pPr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 xml:space="preserve">Diabetic Retinopathy Screening Program for Ireland </w:t>
            </w:r>
          </w:p>
        </w:tc>
        <w:tc>
          <w:tcPr>
            <w:tcW w:w="0" w:type="auto"/>
            <w:noWrap/>
            <w:vAlign w:val="center"/>
          </w:tcPr>
          <w:p w14:paraId="559C2326" w14:textId="77777777" w:rsidR="00715086" w:rsidRPr="006674D9" w:rsidRDefault="00715086" w:rsidP="00DB54E6">
            <w:pPr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>R0, M0, stable treated DR</w:t>
            </w:r>
          </w:p>
        </w:tc>
        <w:tc>
          <w:tcPr>
            <w:tcW w:w="0" w:type="auto"/>
            <w:noWrap/>
            <w:vAlign w:val="center"/>
          </w:tcPr>
          <w:p w14:paraId="61FD5AD8" w14:textId="77777777" w:rsidR="00715086" w:rsidRPr="006674D9" w:rsidRDefault="00715086" w:rsidP="00DB54E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4F92FBD7" w14:textId="77777777" w:rsidR="00715086" w:rsidRPr="006674D9" w:rsidRDefault="00715086" w:rsidP="00DB54E6">
            <w:pPr>
              <w:tabs>
                <w:tab w:val="left" w:pos="11515"/>
              </w:tabs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>R1, R2, R3, M1, unstable treated DR</w:t>
            </w:r>
          </w:p>
        </w:tc>
        <w:tc>
          <w:tcPr>
            <w:tcW w:w="0" w:type="auto"/>
            <w:noWrap/>
            <w:vAlign w:val="center"/>
          </w:tcPr>
          <w:p w14:paraId="54D44C1C" w14:textId="77777777" w:rsidR="00715086" w:rsidRPr="006674D9" w:rsidRDefault="00715086" w:rsidP="00DB54E6">
            <w:pPr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>Not similar for both DR and DME</w:t>
            </w:r>
          </w:p>
        </w:tc>
      </w:tr>
      <w:tr w:rsidR="00715086" w:rsidRPr="006674D9" w14:paraId="06367FFA" w14:textId="77777777" w:rsidTr="00DB54E6">
        <w:trPr>
          <w:trHeight w:val="240"/>
        </w:trPr>
        <w:tc>
          <w:tcPr>
            <w:tcW w:w="0" w:type="auto"/>
            <w:noWrap/>
            <w:vAlign w:val="center"/>
          </w:tcPr>
          <w:p w14:paraId="01F7D698" w14:textId="77777777" w:rsidR="00715086" w:rsidRPr="006674D9" w:rsidRDefault="00715086" w:rsidP="00DB54E6">
            <w:pPr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>Pacific Island Nations</w:t>
            </w:r>
          </w:p>
        </w:tc>
        <w:tc>
          <w:tcPr>
            <w:tcW w:w="0" w:type="auto"/>
            <w:noWrap/>
            <w:vAlign w:val="center"/>
          </w:tcPr>
          <w:p w14:paraId="1BF03EB1" w14:textId="77777777" w:rsidR="00715086" w:rsidRPr="006674D9" w:rsidRDefault="00715086" w:rsidP="00DB54E6">
            <w:pPr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>R0, R1, M0, M1, MT</w:t>
            </w:r>
          </w:p>
        </w:tc>
        <w:tc>
          <w:tcPr>
            <w:tcW w:w="0" w:type="auto"/>
            <w:noWrap/>
            <w:vAlign w:val="center"/>
          </w:tcPr>
          <w:p w14:paraId="6AA1CBFD" w14:textId="77777777" w:rsidR="00715086" w:rsidRPr="006674D9" w:rsidRDefault="00715086" w:rsidP="00DB54E6">
            <w:pPr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>R2, RT, M2 (2 months), M3 (1 month)</w:t>
            </w:r>
          </w:p>
        </w:tc>
        <w:tc>
          <w:tcPr>
            <w:tcW w:w="0" w:type="auto"/>
            <w:noWrap/>
            <w:vAlign w:val="center"/>
          </w:tcPr>
          <w:p w14:paraId="5C1BA8E3" w14:textId="77777777" w:rsidR="00715086" w:rsidRPr="006674D9" w:rsidRDefault="00715086" w:rsidP="00DB54E6">
            <w:pPr>
              <w:tabs>
                <w:tab w:val="left" w:pos="11515"/>
              </w:tabs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>R3, R4, R5, M4</w:t>
            </w:r>
          </w:p>
        </w:tc>
        <w:tc>
          <w:tcPr>
            <w:tcW w:w="0" w:type="auto"/>
            <w:noWrap/>
            <w:vAlign w:val="center"/>
          </w:tcPr>
          <w:p w14:paraId="2C2AEF99" w14:textId="77777777" w:rsidR="00715086" w:rsidRPr="006674D9" w:rsidRDefault="00715086" w:rsidP="00DB54E6">
            <w:pPr>
              <w:rPr>
                <w:rFonts w:ascii="Times New Roman" w:hAnsi="Times New Roman"/>
                <w:sz w:val="20"/>
                <w:szCs w:val="20"/>
              </w:rPr>
            </w:pPr>
            <w:r w:rsidRPr="006674D9">
              <w:rPr>
                <w:rFonts w:ascii="Times New Roman" w:hAnsi="Times New Roman"/>
                <w:sz w:val="20"/>
                <w:szCs w:val="20"/>
              </w:rPr>
              <w:t>Partly similar for DME and DR</w:t>
            </w:r>
          </w:p>
        </w:tc>
      </w:tr>
    </w:tbl>
    <w:p w14:paraId="1858BC8F" w14:textId="77777777" w:rsidR="00715086" w:rsidRPr="00D535BA" w:rsidRDefault="00715086" w:rsidP="00715086">
      <w:pPr>
        <w:rPr>
          <w:rFonts w:ascii="Times New Roman" w:hAnsi="Times New Roman"/>
          <w:b/>
          <w:sz w:val="22"/>
          <w:szCs w:val="22"/>
        </w:rPr>
      </w:pPr>
    </w:p>
    <w:p w14:paraId="4829FD1A" w14:textId="142023B7" w:rsidR="00715086" w:rsidRPr="001C16A2" w:rsidRDefault="00715086" w:rsidP="00715086">
      <w:pPr>
        <w:rPr>
          <w:rFonts w:ascii="Times New Roman" w:hAnsi="Times New Roman"/>
          <w:sz w:val="20"/>
          <w:szCs w:val="20"/>
        </w:rPr>
      </w:pPr>
      <w:r w:rsidRPr="001C16A2">
        <w:rPr>
          <w:rFonts w:ascii="Times New Roman" w:hAnsi="Times New Roman"/>
          <w:sz w:val="20"/>
          <w:szCs w:val="20"/>
        </w:rPr>
        <w:t xml:space="preserve">Abbreviations: DR, diabetic retinopathy; NPDR, </w:t>
      </w:r>
      <w:proofErr w:type="spellStart"/>
      <w:r w:rsidRPr="001C16A2">
        <w:rPr>
          <w:rFonts w:ascii="Times New Roman" w:hAnsi="Times New Roman"/>
          <w:sz w:val="20"/>
          <w:szCs w:val="20"/>
        </w:rPr>
        <w:t>nonproliferative</w:t>
      </w:r>
      <w:proofErr w:type="spellEnd"/>
      <w:r w:rsidRPr="001C16A2">
        <w:rPr>
          <w:rFonts w:ascii="Times New Roman" w:hAnsi="Times New Roman"/>
          <w:sz w:val="20"/>
          <w:szCs w:val="20"/>
        </w:rPr>
        <w:t xml:space="preserve"> diabetic retinopathy; DME, diabetic macular </w:t>
      </w:r>
      <w:proofErr w:type="spellStart"/>
      <w:r w:rsidRPr="001C16A2">
        <w:rPr>
          <w:rFonts w:ascii="Times New Roman" w:hAnsi="Times New Roman"/>
          <w:sz w:val="20"/>
          <w:szCs w:val="20"/>
        </w:rPr>
        <w:t>edema</w:t>
      </w:r>
      <w:proofErr w:type="spellEnd"/>
      <w:r w:rsidRPr="001C16A2">
        <w:rPr>
          <w:rFonts w:ascii="Times New Roman" w:hAnsi="Times New Roman"/>
          <w:sz w:val="20"/>
          <w:szCs w:val="20"/>
        </w:rPr>
        <w:t xml:space="preserve">; CSME, clinically significant macular </w:t>
      </w:r>
      <w:proofErr w:type="spellStart"/>
      <w:r w:rsidRPr="001C16A2">
        <w:rPr>
          <w:rFonts w:ascii="Times New Roman" w:hAnsi="Times New Roman"/>
          <w:sz w:val="20"/>
          <w:szCs w:val="20"/>
        </w:rPr>
        <w:t>edema</w:t>
      </w:r>
      <w:proofErr w:type="spellEnd"/>
      <w:r w:rsidRPr="001C16A2">
        <w:rPr>
          <w:rFonts w:ascii="Times New Roman" w:hAnsi="Times New Roman"/>
          <w:sz w:val="20"/>
          <w:szCs w:val="20"/>
        </w:rPr>
        <w:t xml:space="preserve">; </w:t>
      </w:r>
      <w:r w:rsidR="00AB2AC0">
        <w:rPr>
          <w:rFonts w:ascii="Times New Roman" w:hAnsi="Times New Roman"/>
          <w:sz w:val="20"/>
          <w:szCs w:val="20"/>
        </w:rPr>
        <w:t xml:space="preserve">PDR, proliferative diabetic retinopathy. </w:t>
      </w:r>
      <w:r w:rsidRPr="001C16A2">
        <w:rPr>
          <w:rFonts w:ascii="Times New Roman" w:hAnsi="Times New Roman"/>
          <w:sz w:val="20"/>
          <w:szCs w:val="20"/>
        </w:rPr>
        <w:t>NHMRC, National Health and Medical Research Council.</w:t>
      </w:r>
    </w:p>
    <w:p w14:paraId="0DDFAB36" w14:textId="77777777" w:rsidR="00715086" w:rsidRPr="001C16A2" w:rsidRDefault="00715086" w:rsidP="00715086">
      <w:pPr>
        <w:rPr>
          <w:rFonts w:ascii="Times New Roman" w:hAnsi="Times New Roman"/>
        </w:rPr>
      </w:pPr>
      <w:r w:rsidRPr="001C16A2">
        <w:rPr>
          <w:rFonts w:ascii="Times New Roman" w:hAnsi="Times New Roman"/>
          <w:sz w:val="20"/>
          <w:szCs w:val="20"/>
        </w:rPr>
        <w:t xml:space="preserve">Scottish: R0, no DR; R1, mild background DR; R2, referable background DR; R3, referable background; R4, proliferative; R5, enucleated; R6, inadequately visualized; M1, observable maculopathy; M2, referable maculopathy; Wales (DRSSW)- R1, mild background DR; R2, </w:t>
      </w:r>
      <w:proofErr w:type="spellStart"/>
      <w:r w:rsidRPr="001C16A2">
        <w:rPr>
          <w:rFonts w:ascii="Times New Roman" w:hAnsi="Times New Roman"/>
          <w:sz w:val="20"/>
          <w:szCs w:val="20"/>
        </w:rPr>
        <w:t>preproliferative</w:t>
      </w:r>
      <w:proofErr w:type="spellEnd"/>
      <w:r w:rsidRPr="001C16A2">
        <w:rPr>
          <w:rFonts w:ascii="Times New Roman" w:hAnsi="Times New Roman"/>
          <w:sz w:val="20"/>
          <w:szCs w:val="20"/>
        </w:rPr>
        <w:t xml:space="preserve"> DR; R3S, stable post treatment; M1, referable maculopathy; R3A,active proliferative DR. New Zealand and Pacific Island Nations: R0, no DR; R1, minimal DR; R2, mild DR; R3, moderate DR; R4, severe DR; R5, proliferative; RT, stable treated; M0, no maculopathy; M1, minimal; M2, mild; M3, mild; M4, moderate; M5, severe; MT, stable treated; UK-R0, none; R1, background; R2, </w:t>
      </w:r>
      <w:proofErr w:type="spellStart"/>
      <w:r w:rsidRPr="001C16A2">
        <w:rPr>
          <w:rFonts w:ascii="Times New Roman" w:hAnsi="Times New Roman"/>
          <w:sz w:val="20"/>
          <w:szCs w:val="20"/>
        </w:rPr>
        <w:t>preproliferative</w:t>
      </w:r>
      <w:proofErr w:type="spellEnd"/>
      <w:r w:rsidRPr="001C16A2">
        <w:rPr>
          <w:rFonts w:ascii="Times New Roman" w:hAnsi="Times New Roman"/>
          <w:sz w:val="20"/>
          <w:szCs w:val="20"/>
        </w:rPr>
        <w:t xml:space="preserve">; R3, proliferative; R3S, stable treated proliferative; M0, </w:t>
      </w:r>
      <w:proofErr w:type="spellStart"/>
      <w:r w:rsidRPr="001C16A2">
        <w:rPr>
          <w:rFonts w:ascii="Times New Roman" w:hAnsi="Times New Roman"/>
          <w:sz w:val="20"/>
          <w:szCs w:val="20"/>
        </w:rPr>
        <w:t>nonreferable</w:t>
      </w:r>
      <w:proofErr w:type="spellEnd"/>
      <w:r w:rsidRPr="001C16A2">
        <w:rPr>
          <w:rFonts w:ascii="Times New Roman" w:hAnsi="Times New Roman"/>
          <w:sz w:val="20"/>
          <w:szCs w:val="20"/>
        </w:rPr>
        <w:t xml:space="preserve"> maculopathy; M1, maculopathy. Ireland: R0, no DR; R1, background DR; R3, referable background DR; P1, stable treated DR; P2, unstable treated DR; M0, no maculopathy; M1, referable maculopathy.</w:t>
      </w:r>
    </w:p>
    <w:p w14:paraId="51CC2973" w14:textId="77777777" w:rsidR="00C86016" w:rsidRDefault="00C86016"/>
    <w:sectPr w:rsidR="00C86016" w:rsidSect="00C44F9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B16"/>
    <w:rsid w:val="000B1A9D"/>
    <w:rsid w:val="00637B16"/>
    <w:rsid w:val="00715086"/>
    <w:rsid w:val="00AB2AC0"/>
    <w:rsid w:val="00C0225B"/>
    <w:rsid w:val="00C44F9F"/>
    <w:rsid w:val="00C86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641D7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37B16"/>
    <w:rPr>
      <w:rFonts w:ascii="Cambria" w:eastAsia="MS ??" w:hAnsi="Cambria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7150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2</Words>
  <Characters>2465</Characters>
  <Application>Microsoft Macintosh Word</Application>
  <DocSecurity>0</DocSecurity>
  <Lines>20</Lines>
  <Paragraphs>5</Paragraphs>
  <ScaleCrop>false</ScaleCrop>
  <LinksUpToDate>false</LinksUpToDate>
  <CharactersWithSpaces>2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v</dc:creator>
  <cp:keywords/>
  <dc:description/>
  <cp:lastModifiedBy>rajiv</cp:lastModifiedBy>
  <cp:revision>5</cp:revision>
  <dcterms:created xsi:type="dcterms:W3CDTF">2016-09-10T02:36:00Z</dcterms:created>
  <dcterms:modified xsi:type="dcterms:W3CDTF">2016-09-10T02:39:00Z</dcterms:modified>
</cp:coreProperties>
</file>